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kern w:val="0"/>
          <w:sz w:val="24"/>
          <w:lang w:val="en-GB"/>
        </w:rPr>
        <w:t>Supplementary Table 1. Primers used for r</w:t>
      </w:r>
      <w:r>
        <w:rPr/>
        <w:t>eal-time RT-PCR analysis</w:t>
      </w:r>
    </w:p>
    <w:tbl>
      <w:tblPr>
        <w:tblW w:w="92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4140"/>
        <w:gridCol w:w="4320"/>
      </w:tblGrid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val="en-GB"/>
              </w:rPr>
              <w:t>Gene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val="en-GB"/>
              </w:rPr>
              <w:t>Sense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val="en-GB"/>
              </w:rPr>
              <w:t>Antisense</w:t>
            </w:r>
          </w:p>
        </w:tc>
      </w:tr>
      <w:tr>
        <w:trPr/>
        <w:tc>
          <w:tcPr>
            <w:tcW w:w="92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Mouse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GB"/>
              </w:rPr>
              <w:t>TSC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5-CCGCAACCTGTCCTTTGTGG -3′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5′- AATGTGGCGGAGTCTTGCGA -3′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GB"/>
              </w:rPr>
              <w:t>ND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5-CGCCCTAACAACTATTATCTTCC -3′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5′-GAAGCGTGGATAAGATGCTC -3′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GB"/>
              </w:rPr>
              <w:t>ND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5′-GGCCTTCCACCACTAACAGG -3′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5′-AGGGTGGAAAATATTAGGTTGGGT -3′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GB"/>
              </w:rPr>
              <w:t>ND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5′-ACAAGCTCTGCACGTCTACC -3′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5′- GCTCATGGTAGTGGAAGTAGAAGAG-3′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GB"/>
              </w:rPr>
              <w:t>ND4L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5′-CCATACCAATCCCCATCACC -3′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5′- CGTAATCTGTTCCGTACGTGTT-3′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GB"/>
              </w:rPr>
              <w:t>ND4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5′- TTAACCTCCAACCCTCACAC-3′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5′- AGGCCTGTAATTAGTTTTGGAC-3′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GB"/>
              </w:rPr>
              <w:t>ND5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5′- ACCCATAAAATCTCTCAACC-3′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5′-GTGGTTATGTTTGTGTGAAG -3′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GB"/>
              </w:rPr>
              <w:t>ND6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5′- AAAACGATCCACCAAACCCT-3′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5′- GGTTAGCATTAAAGCCTTCACC-3′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GB"/>
              </w:rPr>
              <w:t>COX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5′-CCTTTGCTTCAAAACGAGAA -3′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5′-ATAGGTTGGTTCCTCGAATG -3′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GB"/>
              </w:rPr>
              <w:t>COX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00" w:hanging="100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5′-CAAGCAACAGTAACATCAAACC-3′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5′-GTGGAACCATTTCTAGGACAA -3′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GB"/>
              </w:rPr>
              <w:t>COX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5′- TGTTTGCCTACTACGACAAC-3′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5′-GGAAAAGTCAGACTACGTCTAC -3′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GB"/>
              </w:rPr>
              <w:t>atp6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5′-AAATATTAGCCCACCAACAG -3′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5′-CTAGGAGGGTGAATACGTAG -3′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GB"/>
              </w:rPr>
              <w:t>atp8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5′-AGTCTCATCACAAACATTCCC -3′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5′-GTTAGTGATTTTGGTGAAGGTG -3′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GB"/>
              </w:rPr>
              <w:t>cytob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5′-GTACTGAATCCTAGTAGCCAA -3′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5′-AGTATGAGATGGAGGCTAGT -3</w:t>
            </w:r>
          </w:p>
        </w:tc>
      </w:tr>
      <w:tr>
        <w:trPr/>
        <w:tc>
          <w:tcPr>
            <w:tcW w:w="92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Rat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GB"/>
              </w:rPr>
              <w:t>TSC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5- GACTCCGCCACATTAAGCGT-3′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5′- AGCTGGGACTTTGGTATGGG-3′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GB"/>
              </w:rPr>
              <w:t>ND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5′-CCGTTTTCGATATGACCAACT -3′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5′- TGTGTAGGGTGGAATTCCTG-3′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GB"/>
              </w:rPr>
              <w:t>ND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5′-CCTCACCATATTCCCAACCA -3′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5′- GAGGAAAGCGGTAGGGTAAG-3′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GB"/>
              </w:rPr>
              <w:t>ND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5′-CCCATGAGCGATTCAAACAACC -3′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5′- TTCATTCGTAGCTTAGGCCAAGAG-3′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GB"/>
              </w:rPr>
              <w:t>ND4L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5′- CAGCAGTAGGTTTAGCCTTAC-3′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5′- TTGAGGTTTTGTACGTAGTCTG-3′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GB"/>
              </w:rPr>
              <w:t>ND4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5′- CAACGAGGAAAACTAACCAG-3′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5′-TGTGATGAGTTTAGGGTTGA -3′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GB"/>
              </w:rPr>
              <w:t>ND5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5′-CCCACCAATTATACACCGAA -3′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5′-TGGGATTGTCTTTTCTAGTCAG -3′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GB"/>
              </w:rPr>
              <w:t>ND6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5′- ACTATTAAGCACCCAATACATCCAC-3′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5′- GTTGGCGTTGAAGCCTTCAC-3′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GB"/>
              </w:rPr>
              <w:t>COX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5′- GCCTTCGCATCAAAACGAGA-3′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5′-AGGTTCTTCGAATGTGTGGTAG -3′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GB"/>
              </w:rPr>
              <w:t>COX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5′- AGCTACAGTGACATCAAACC-3′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5′-CAATGGGTATGAAGCTGTGA -3′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GB"/>
              </w:rPr>
              <w:t>COX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5′- GCTCAACTTTCCTAATTGTCTG-3′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5′- CAAACTACATCTACGAAGTGTC-3′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GB"/>
              </w:rPr>
              <w:t>atp6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5′- CTTGAATTTGCCGTAGCCTT-3′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5′- GTTATCATGTAGGTACAGGCTTAC-3′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GB"/>
              </w:rPr>
              <w:t>atp8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5′- TTCTTCCCAAACCTTTCCTG-3′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5′- GAGGCAAATAGGTTTTCGTTC-3′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GB"/>
              </w:rPr>
              <w:t>cytob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5′-ACCTCCTAATCTTAACATGAATCGG -3′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5′- AAAAGTAGCTGATGGAGGCTAGT-3′</w:t>
            </w:r>
          </w:p>
        </w:tc>
      </w:tr>
    </w:tbl>
    <w:p>
      <w:pPr>
        <w:pStyle w:val="Normal"/>
        <w:tabs>
          <w:tab w:val="clear" w:pos="840"/>
          <w:tab w:val="center" w:pos="4252" w:leader="none"/>
        </w:tabs>
        <w:spacing w:lineRule="auto" w:line="36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kern w:val="2"/>
      <w:sz w:val="21"/>
      <w:szCs w:val="24"/>
    </w:rPr>
  </w:style>
  <w:style w:type="character" w:styleId="Style16">
    <w:name w:val="フッター (文字)"/>
    <w:basedOn w:val="Style14"/>
    <w:qFormat/>
    <w:rPr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3T09:08:00Z</dcterms:created>
  <dc:creator/>
  <dc:description/>
  <dc:language>en-US</dc:language>
  <cp:lastModifiedBy/>
  <dcterms:modified xsi:type="dcterms:W3CDTF">2011-05-13T09:08:00Z</dcterms:modified>
  <cp:revision>1</cp:revision>
  <dc:subject/>
  <dc:title/>
</cp:coreProperties>
</file>